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8131E" w14:textId="130C1375" w:rsidR="004D049F" w:rsidRPr="00D76F46" w:rsidRDefault="000E21C8">
      <w:pPr>
        <w:rPr>
          <w:rFonts w:ascii="Times New Roman" w:hAnsi="Times New Roman" w:cs="Times New Roman"/>
          <w:sz w:val="22"/>
          <w:szCs w:val="22"/>
        </w:rPr>
      </w:pPr>
      <w:r w:rsidRPr="00D76F46">
        <w:rPr>
          <w:rFonts w:ascii="Times New Roman" w:hAnsi="Times New Roman" w:cs="Times New Roman"/>
          <w:sz w:val="22"/>
          <w:szCs w:val="22"/>
        </w:rPr>
        <w:t xml:space="preserve">Appendix </w:t>
      </w:r>
      <w:r w:rsidR="51F57B1C" w:rsidRPr="00D76F46">
        <w:rPr>
          <w:rFonts w:ascii="Times New Roman" w:hAnsi="Times New Roman" w:cs="Times New Roman"/>
          <w:sz w:val="22"/>
          <w:szCs w:val="22"/>
        </w:rPr>
        <w:t>1</w:t>
      </w:r>
      <w:r w:rsidRPr="00D76F46">
        <w:rPr>
          <w:rFonts w:ascii="Times New Roman" w:hAnsi="Times New Roman" w:cs="Times New Roman"/>
          <w:sz w:val="22"/>
          <w:szCs w:val="22"/>
        </w:rPr>
        <w:t>.</w:t>
      </w:r>
      <w:r w:rsidR="00DE0151" w:rsidRPr="00D76F46">
        <w:rPr>
          <w:rFonts w:ascii="Times New Roman" w:hAnsi="Times New Roman" w:cs="Times New Roman"/>
          <w:sz w:val="22"/>
          <w:szCs w:val="22"/>
        </w:rPr>
        <w:t xml:space="preserve"> Scale items</w:t>
      </w:r>
    </w:p>
    <w:p w14:paraId="1058D32E" w14:textId="77777777" w:rsidR="000E21C8" w:rsidRPr="00D76F46" w:rsidRDefault="000E21C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87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790"/>
      </w:tblGrid>
      <w:tr w:rsidR="000E21C8" w:rsidRPr="00D76F46" w14:paraId="300C3871" w14:textId="77777777" w:rsidTr="000B58A7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D05173" w14:textId="697643FF" w:rsidR="000E21C8" w:rsidRPr="00D76F46" w:rsidRDefault="000E21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Item </w:t>
            </w:r>
          </w:p>
        </w:tc>
        <w:tc>
          <w:tcPr>
            <w:tcW w:w="11790" w:type="dxa"/>
            <w:tcBorders>
              <w:top w:val="single" w:sz="4" w:space="0" w:color="auto"/>
              <w:bottom w:val="single" w:sz="4" w:space="0" w:color="auto"/>
            </w:tcBorders>
          </w:tcPr>
          <w:p w14:paraId="39D15DE7" w14:textId="6E6BAC07" w:rsidR="000E21C8" w:rsidRPr="00D76F46" w:rsidRDefault="00DE01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0E21C8" w:rsidRPr="00D76F46">
              <w:rPr>
                <w:rFonts w:ascii="Times New Roman" w:hAnsi="Times New Roman" w:cs="Times New Roman"/>
                <w:sz w:val="22"/>
                <w:szCs w:val="22"/>
              </w:rPr>
              <w:t>tatement</w:t>
            </w:r>
          </w:p>
        </w:tc>
      </w:tr>
      <w:tr w:rsidR="000E21C8" w:rsidRPr="00D76F46" w14:paraId="62D148E1" w14:textId="77777777" w:rsidTr="000B58A7">
        <w:tc>
          <w:tcPr>
            <w:tcW w:w="1080" w:type="dxa"/>
            <w:tcBorders>
              <w:top w:val="single" w:sz="4" w:space="0" w:color="auto"/>
            </w:tcBorders>
          </w:tcPr>
          <w:p w14:paraId="5FDE1281" w14:textId="32C91519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1.1</w:t>
            </w:r>
          </w:p>
        </w:tc>
        <w:tc>
          <w:tcPr>
            <w:tcW w:w="11790" w:type="dxa"/>
            <w:tcBorders>
              <w:top w:val="single" w:sz="4" w:space="0" w:color="auto"/>
            </w:tcBorders>
          </w:tcPr>
          <w:p w14:paraId="6578B554" w14:textId="20E08EC5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efin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what data is</w:t>
            </w:r>
          </w:p>
        </w:tc>
      </w:tr>
      <w:tr w:rsidR="000E21C8" w:rsidRPr="00D76F46" w14:paraId="306DAA0C" w14:textId="77777777" w:rsidTr="000B58A7">
        <w:tc>
          <w:tcPr>
            <w:tcW w:w="1080" w:type="dxa"/>
          </w:tcPr>
          <w:p w14:paraId="11E5D920" w14:textId="2EF3FB1B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1.2</w:t>
            </w:r>
          </w:p>
        </w:tc>
        <w:tc>
          <w:tcPr>
            <w:tcW w:w="11790" w:type="dxa"/>
          </w:tcPr>
          <w:p w14:paraId="39C75DFE" w14:textId="1BB1CC40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escrib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ifferent types and formats of data </w:t>
            </w:r>
          </w:p>
        </w:tc>
      </w:tr>
      <w:tr w:rsidR="000E21C8" w:rsidRPr="00D76F46" w14:paraId="6A157AA1" w14:textId="77777777" w:rsidTr="000B58A7">
        <w:tc>
          <w:tcPr>
            <w:tcW w:w="1080" w:type="dxa"/>
          </w:tcPr>
          <w:p w14:paraId="7A2160DA" w14:textId="68AC174B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1.3</w:t>
            </w:r>
          </w:p>
        </w:tc>
        <w:tc>
          <w:tcPr>
            <w:tcW w:w="11790" w:type="dxa"/>
          </w:tcPr>
          <w:p w14:paraId="6D8D8ADF" w14:textId="6A03AF90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xplain the real and potential value of data</w:t>
            </w:r>
          </w:p>
        </w:tc>
      </w:tr>
      <w:tr w:rsidR="000E21C8" w:rsidRPr="00D76F46" w14:paraId="7399AD47" w14:textId="77777777" w:rsidTr="000B58A7">
        <w:tc>
          <w:tcPr>
            <w:tcW w:w="1080" w:type="dxa"/>
          </w:tcPr>
          <w:p w14:paraId="550E68CD" w14:textId="14F731F0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C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1790" w:type="dxa"/>
          </w:tcPr>
          <w:p w14:paraId="24D7530C" w14:textId="18CB3173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Collect primary data, such as surveys, observations, experiments, questionnaires, or interviews</w:t>
            </w:r>
          </w:p>
        </w:tc>
      </w:tr>
      <w:tr w:rsidR="000E21C8" w:rsidRPr="00D76F46" w14:paraId="48899F38" w14:textId="77777777" w:rsidTr="000B58A7">
        <w:tc>
          <w:tcPr>
            <w:tcW w:w="1080" w:type="dxa"/>
          </w:tcPr>
          <w:p w14:paraId="6999664A" w14:textId="6A43763D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C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11790" w:type="dxa"/>
          </w:tcPr>
          <w:p w14:paraId="3CF61B7F" w14:textId="3F760AF5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Loc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secondary data from print/electronic sources, such as journal articles and government publications</w:t>
            </w:r>
          </w:p>
        </w:tc>
      </w:tr>
      <w:tr w:rsidR="000E21C8" w:rsidRPr="00D76F46" w14:paraId="5B88C06D" w14:textId="77777777" w:rsidTr="000B58A7">
        <w:tc>
          <w:tcPr>
            <w:tcW w:w="1080" w:type="dxa"/>
          </w:tcPr>
          <w:p w14:paraId="62ADF724" w14:textId="391BE8E3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C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1790" w:type="dxa"/>
          </w:tcPr>
          <w:p w14:paraId="46EF0B13" w14:textId="59DA21F6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Access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loc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secondary data from electronically stored information, such as websites, APIs, and databases</w:t>
            </w:r>
          </w:p>
        </w:tc>
      </w:tr>
      <w:tr w:rsidR="000E21C8" w:rsidRPr="00D76F46" w14:paraId="58BC8C0D" w14:textId="77777777" w:rsidTr="000B58A7">
        <w:tc>
          <w:tcPr>
            <w:tcW w:w="1080" w:type="dxa"/>
          </w:tcPr>
          <w:p w14:paraId="284AFE59" w14:textId="50C61B03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CL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3.1</w:t>
            </w:r>
          </w:p>
        </w:tc>
        <w:tc>
          <w:tcPr>
            <w:tcW w:w="11790" w:type="dxa"/>
          </w:tcPr>
          <w:p w14:paraId="600C739F" w14:textId="2A3458C5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Identify data errors, including corrupted, incorrectly formatted, duplicate, or incomplete data</w:t>
            </w:r>
          </w:p>
        </w:tc>
      </w:tr>
      <w:tr w:rsidR="000B58A7" w:rsidRPr="00D76F46" w14:paraId="31F8DE95" w14:textId="77777777" w:rsidTr="000B58A7">
        <w:tc>
          <w:tcPr>
            <w:tcW w:w="1080" w:type="dxa"/>
          </w:tcPr>
          <w:p w14:paraId="76606F97" w14:textId="1E1B8DCF" w:rsidR="000B58A7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CL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3.2</w:t>
            </w:r>
          </w:p>
        </w:tc>
        <w:tc>
          <w:tcPr>
            <w:tcW w:w="11790" w:type="dxa"/>
          </w:tcPr>
          <w:p w14:paraId="6CA5DC14" w14:textId="59719ACE" w:rsidR="000B58A7" w:rsidRPr="00D76F46" w:rsidRDefault="000B58A7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Correct data errors using appropriate tools and techniques</w:t>
            </w:r>
          </w:p>
        </w:tc>
      </w:tr>
      <w:tr w:rsidR="000B58A7" w:rsidRPr="00D76F46" w14:paraId="098425AA" w14:textId="77777777" w:rsidTr="000B58A7">
        <w:tc>
          <w:tcPr>
            <w:tcW w:w="1080" w:type="dxa"/>
          </w:tcPr>
          <w:p w14:paraId="6B600B7B" w14:textId="0D29BAFD" w:rsidR="000B58A7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8F04CC" w:rsidRPr="00D76F46">
              <w:rPr>
                <w:rFonts w:ascii="Times New Roman" w:hAnsi="Times New Roman" w:cs="Times New Roman"/>
                <w:sz w:val="22"/>
                <w:szCs w:val="22"/>
              </w:rPr>
              <w:t>CL</w:t>
            </w: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 xml:space="preserve"> 3.3</w:t>
            </w:r>
          </w:p>
        </w:tc>
        <w:tc>
          <w:tcPr>
            <w:tcW w:w="11790" w:type="dxa"/>
          </w:tcPr>
          <w:p w14:paraId="5EA560EC" w14:textId="11D5F525" w:rsidR="000B58A7" w:rsidRPr="00D76F46" w:rsidRDefault="000B58A7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Apply data integration techniques to heterogeneous and </w:t>
            </w:r>
            <w:r w:rsidRPr="00D76F46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DFDFD"/>
              </w:rPr>
              <w:t>distributed data</w:t>
            </w:r>
            <w:r w:rsidRPr="00D76F46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AA46FD" w:rsidRPr="00D76F46" w14:paraId="2F102852" w14:textId="77777777" w:rsidTr="000B58A7">
        <w:tc>
          <w:tcPr>
            <w:tcW w:w="1080" w:type="dxa"/>
          </w:tcPr>
          <w:p w14:paraId="5D7F4D59" w14:textId="392F6C7B" w:rsidR="00AA46FD" w:rsidRPr="00D76F46" w:rsidRDefault="00AA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4.1</w:t>
            </w:r>
          </w:p>
        </w:tc>
        <w:tc>
          <w:tcPr>
            <w:tcW w:w="11790" w:type="dxa"/>
          </w:tcPr>
          <w:p w14:paraId="77C72CD7" w14:textId="06A26A86" w:rsidR="00AA46FD" w:rsidRPr="00D76F46" w:rsidRDefault="00431C7A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isplay/summarize data using descriptive data</w:t>
            </w:r>
          </w:p>
        </w:tc>
      </w:tr>
      <w:tr w:rsidR="000E21C8" w:rsidRPr="00D76F46" w14:paraId="094E6964" w14:textId="77777777" w:rsidTr="000B58A7">
        <w:tc>
          <w:tcPr>
            <w:tcW w:w="1080" w:type="dxa"/>
          </w:tcPr>
          <w:p w14:paraId="55AF52D6" w14:textId="23CBE08E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4.2</w:t>
            </w:r>
          </w:p>
        </w:tc>
        <w:tc>
          <w:tcPr>
            <w:tcW w:w="11790" w:type="dxa"/>
          </w:tcPr>
          <w:p w14:paraId="4209B415" w14:textId="6824EF35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Us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inferential statistics to draw meaningful inferences from data</w:t>
            </w:r>
          </w:p>
        </w:tc>
      </w:tr>
      <w:tr w:rsidR="000E21C8" w:rsidRPr="00D76F46" w14:paraId="62DFACF6" w14:textId="77777777" w:rsidTr="000B58A7">
        <w:tc>
          <w:tcPr>
            <w:tcW w:w="1080" w:type="dxa"/>
          </w:tcPr>
          <w:p w14:paraId="202DDA0D" w14:textId="3E17B2EF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4.3</w:t>
            </w:r>
          </w:p>
        </w:tc>
        <w:tc>
          <w:tcPr>
            <w:tcW w:w="11790" w:type="dxa"/>
          </w:tcPr>
          <w:p w14:paraId="1A12EB75" w14:textId="6332130B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mploy predictive analytics to make predictions and direct decisions</w:t>
            </w:r>
          </w:p>
        </w:tc>
      </w:tr>
      <w:tr w:rsidR="000E21C8" w:rsidRPr="00D76F46" w14:paraId="0E0B8B2B" w14:textId="77777777" w:rsidTr="000B58A7">
        <w:tc>
          <w:tcPr>
            <w:tcW w:w="1080" w:type="dxa"/>
          </w:tcPr>
          <w:p w14:paraId="39FB41D1" w14:textId="53D792FD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4.4</w:t>
            </w:r>
          </w:p>
        </w:tc>
        <w:tc>
          <w:tcPr>
            <w:tcW w:w="11790" w:type="dxa"/>
          </w:tcPr>
          <w:p w14:paraId="7718D0B4" w14:textId="7A7AE5DE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Apply data mining to explore patterns and trends of data</w:t>
            </w:r>
          </w:p>
        </w:tc>
      </w:tr>
      <w:tr w:rsidR="00431C7A" w:rsidRPr="00D76F46" w14:paraId="321892DF" w14:textId="77777777" w:rsidTr="000B58A7">
        <w:tc>
          <w:tcPr>
            <w:tcW w:w="1080" w:type="dxa"/>
          </w:tcPr>
          <w:p w14:paraId="3130F29E" w14:textId="3F9147C3" w:rsidR="00431C7A" w:rsidRPr="00D76F46" w:rsidRDefault="00431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A 4.5</w:t>
            </w:r>
          </w:p>
        </w:tc>
        <w:tc>
          <w:tcPr>
            <w:tcW w:w="11790" w:type="dxa"/>
          </w:tcPr>
          <w:p w14:paraId="3DD867F2" w14:textId="7183873D" w:rsidR="00431C7A" w:rsidRPr="00D76F46" w:rsidRDefault="00431C7A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Communicate in writing and verbally the results of data analysis/analytics</w:t>
            </w:r>
          </w:p>
        </w:tc>
      </w:tr>
      <w:tr w:rsidR="000E21C8" w:rsidRPr="00D76F46" w14:paraId="6D703FF9" w14:textId="77777777" w:rsidTr="000B58A7">
        <w:tc>
          <w:tcPr>
            <w:tcW w:w="1080" w:type="dxa"/>
          </w:tcPr>
          <w:p w14:paraId="6BE6BB2C" w14:textId="2BE017BF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V 5.1</w:t>
            </w:r>
          </w:p>
        </w:tc>
        <w:tc>
          <w:tcPr>
            <w:tcW w:w="11790" w:type="dxa"/>
          </w:tcPr>
          <w:p w14:paraId="0DA77CED" w14:textId="66D61049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Select appropriate tools to create data visualizations</w:t>
            </w:r>
          </w:p>
        </w:tc>
      </w:tr>
      <w:tr w:rsidR="000E21C8" w:rsidRPr="00D76F46" w14:paraId="26091B7B" w14:textId="77777777" w:rsidTr="000B58A7">
        <w:tc>
          <w:tcPr>
            <w:tcW w:w="1080" w:type="dxa"/>
          </w:tcPr>
          <w:p w14:paraId="06533649" w14:textId="57B26884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V 5.2</w:t>
            </w:r>
          </w:p>
        </w:tc>
        <w:tc>
          <w:tcPr>
            <w:tcW w:w="11790" w:type="dxa"/>
          </w:tcPr>
          <w:p w14:paraId="415647B1" w14:textId="72FFDB6A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Cre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useful and meaningful data visualizations using charts, tables, and graphics using a chosen dataset</w:t>
            </w:r>
          </w:p>
        </w:tc>
      </w:tr>
      <w:tr w:rsidR="000E21C8" w:rsidRPr="00D76F46" w14:paraId="4B6DB8ED" w14:textId="77777777" w:rsidTr="000B58A7">
        <w:tc>
          <w:tcPr>
            <w:tcW w:w="1080" w:type="dxa"/>
          </w:tcPr>
          <w:p w14:paraId="467010C7" w14:textId="3B571B89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V 5.3</w:t>
            </w:r>
          </w:p>
        </w:tc>
        <w:tc>
          <w:tcPr>
            <w:tcW w:w="11790" w:type="dxa"/>
          </w:tcPr>
          <w:p w14:paraId="54408CFD" w14:textId="50F0AA5C" w:rsidR="000E21C8" w:rsidRPr="006174EB" w:rsidRDefault="00431C7A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6174EB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Integrate</w:t>
            </w:r>
            <w:r w:rsidR="000E21C8" w:rsidRPr="006174EB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ata visualizations </w:t>
            </w:r>
            <w:r w:rsidR="006174EB" w:rsidRPr="006174EB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6174EB" w:rsidRPr="006174EB">
              <w:rPr>
                <w:rFonts w:ascii="Times New Roman" w:eastAsia="Garamond" w:hAnsi="Times New Roman" w:cs="Times New Roman"/>
                <w:sz w:val="22"/>
                <w:szCs w:val="22"/>
              </w:rPr>
              <w:t>o highlight key</w:t>
            </w:r>
            <w:r w:rsidR="000E21C8" w:rsidRPr="006174EB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points of interest</w:t>
            </w:r>
          </w:p>
        </w:tc>
      </w:tr>
      <w:tr w:rsidR="000E21C8" w:rsidRPr="00D76F46" w14:paraId="73889E7A" w14:textId="77777777" w:rsidTr="000B58A7">
        <w:tc>
          <w:tcPr>
            <w:tcW w:w="1080" w:type="dxa"/>
          </w:tcPr>
          <w:p w14:paraId="4B5C2EF8" w14:textId="35FAA73C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6.1</w:t>
            </w:r>
          </w:p>
        </w:tc>
        <w:tc>
          <w:tcPr>
            <w:tcW w:w="11790" w:type="dxa"/>
          </w:tcPr>
          <w:p w14:paraId="2A82B5E3" w14:textId="526D7702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Present data insights tailored to a specific audience</w:t>
            </w:r>
          </w:p>
        </w:tc>
      </w:tr>
      <w:tr w:rsidR="000E21C8" w:rsidRPr="00D76F46" w14:paraId="23C02873" w14:textId="77777777" w:rsidTr="000B58A7">
        <w:tc>
          <w:tcPr>
            <w:tcW w:w="1080" w:type="dxa"/>
          </w:tcPr>
          <w:p w14:paraId="2552B5C4" w14:textId="0B4EDA7E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6.2</w:t>
            </w:r>
          </w:p>
        </w:tc>
        <w:tc>
          <w:tcPr>
            <w:tcW w:w="11790" w:type="dxa"/>
          </w:tcPr>
          <w:p w14:paraId="7113E835" w14:textId="0914B526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Us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a storyboarding technique to plan the content and structure of a data presentation</w:t>
            </w:r>
          </w:p>
        </w:tc>
      </w:tr>
      <w:tr w:rsidR="000E21C8" w:rsidRPr="00D76F46" w14:paraId="2095A4DC" w14:textId="77777777" w:rsidTr="000B58A7">
        <w:tc>
          <w:tcPr>
            <w:tcW w:w="1080" w:type="dxa"/>
          </w:tcPr>
          <w:p w14:paraId="1DDC8C89" w14:textId="246CE9AD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6.3</w:t>
            </w:r>
          </w:p>
        </w:tc>
        <w:tc>
          <w:tcPr>
            <w:tcW w:w="11790" w:type="dxa"/>
          </w:tcPr>
          <w:p w14:paraId="3108258F" w14:textId="1DC7DC8F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Us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a narrative structure to create compelling data presentations</w:t>
            </w:r>
          </w:p>
        </w:tc>
      </w:tr>
      <w:tr w:rsidR="000E21C8" w:rsidRPr="00D76F46" w14:paraId="4AAA519C" w14:textId="77777777" w:rsidTr="000B58A7">
        <w:tc>
          <w:tcPr>
            <w:tcW w:w="1080" w:type="dxa"/>
          </w:tcPr>
          <w:p w14:paraId="27E25175" w14:textId="7E04DB01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QE 7.1</w:t>
            </w:r>
          </w:p>
        </w:tc>
        <w:tc>
          <w:tcPr>
            <w:tcW w:w="11790" w:type="dxa"/>
          </w:tcPr>
          <w:p w14:paraId="305BBE8F" w14:textId="75AA4453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Asses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ata sources to ensure they meet the defined need</w:t>
            </w:r>
          </w:p>
        </w:tc>
      </w:tr>
      <w:tr w:rsidR="000E21C8" w:rsidRPr="00D76F46" w14:paraId="15F88AE4" w14:textId="77777777" w:rsidTr="000B58A7">
        <w:tc>
          <w:tcPr>
            <w:tcW w:w="1080" w:type="dxa"/>
          </w:tcPr>
          <w:p w14:paraId="0309A977" w14:textId="2F182292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QE 7.2</w:t>
            </w:r>
          </w:p>
        </w:tc>
        <w:tc>
          <w:tcPr>
            <w:tcW w:w="11790" w:type="dxa"/>
          </w:tcPr>
          <w:p w14:paraId="24B6DAE7" w14:textId="7C595655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etermin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whether data meets the quality required for a given purpose</w:t>
            </w:r>
          </w:p>
        </w:tc>
      </w:tr>
      <w:tr w:rsidR="000E21C8" w:rsidRPr="00D76F46" w14:paraId="7B2E0548" w14:textId="77777777" w:rsidTr="000B58A7">
        <w:tc>
          <w:tcPr>
            <w:tcW w:w="1080" w:type="dxa"/>
          </w:tcPr>
          <w:p w14:paraId="7AF5156E" w14:textId="0633AAF7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QE 7.3</w:t>
            </w:r>
          </w:p>
        </w:tc>
        <w:tc>
          <w:tcPr>
            <w:tcW w:w="11790" w:type="dxa"/>
          </w:tcPr>
          <w:p w14:paraId="27441D8A" w14:textId="14BC1C07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valu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ata critically for the right type and quantity to support its intended use</w:t>
            </w:r>
          </w:p>
        </w:tc>
      </w:tr>
      <w:tr w:rsidR="00AA46FD" w:rsidRPr="00D76F46" w14:paraId="25E251A0" w14:textId="77777777" w:rsidTr="000B58A7">
        <w:tc>
          <w:tcPr>
            <w:tcW w:w="1080" w:type="dxa"/>
          </w:tcPr>
          <w:p w14:paraId="04D55F75" w14:textId="25B413DB" w:rsidR="00AA46FD" w:rsidRPr="00D76F46" w:rsidRDefault="00AA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O 8.1</w:t>
            </w:r>
          </w:p>
        </w:tc>
        <w:tc>
          <w:tcPr>
            <w:tcW w:w="11790" w:type="dxa"/>
          </w:tcPr>
          <w:p w14:paraId="08BBC0DB" w14:textId="5DA00110" w:rsidR="00AA46FD" w:rsidRPr="00D76F46" w:rsidRDefault="00431C7A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Categorize/classify data to make it more accessible for use</w:t>
            </w:r>
          </w:p>
        </w:tc>
      </w:tr>
      <w:tr w:rsidR="00AA46FD" w:rsidRPr="00D76F46" w14:paraId="164B92F7" w14:textId="77777777" w:rsidTr="000B58A7">
        <w:tc>
          <w:tcPr>
            <w:tcW w:w="1080" w:type="dxa"/>
          </w:tcPr>
          <w:p w14:paraId="5E7D7F1D" w14:textId="0D6A61B7" w:rsidR="00AA46FD" w:rsidRPr="00D76F46" w:rsidRDefault="00AA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O8.2</w:t>
            </w:r>
          </w:p>
        </w:tc>
        <w:tc>
          <w:tcPr>
            <w:tcW w:w="11790" w:type="dxa"/>
          </w:tcPr>
          <w:p w14:paraId="0F8256E0" w14:textId="293CF2A5" w:rsidR="00AA46FD" w:rsidRPr="00D76F46" w:rsidRDefault="00431C7A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Organize/distribute data among files, including file naming conventions, directory structure, version control, etc.</w:t>
            </w:r>
          </w:p>
        </w:tc>
      </w:tr>
      <w:tr w:rsidR="000E21C8" w:rsidRPr="00D76F46" w14:paraId="5057F5AE" w14:textId="77777777" w:rsidTr="000B58A7">
        <w:tc>
          <w:tcPr>
            <w:tcW w:w="1080" w:type="dxa"/>
          </w:tcPr>
          <w:p w14:paraId="5CB38EA4" w14:textId="526FD604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O 8.3</w:t>
            </w:r>
          </w:p>
        </w:tc>
        <w:tc>
          <w:tcPr>
            <w:tcW w:w="11790" w:type="dxa"/>
          </w:tcPr>
          <w:p w14:paraId="6F740104" w14:textId="44DA3A6E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ocument data to improve data findability and accessibility (e.g., codebook, data dictionary, README file, metadata)</w:t>
            </w:r>
          </w:p>
        </w:tc>
      </w:tr>
      <w:tr w:rsidR="000E21C8" w:rsidRPr="00D76F46" w14:paraId="062EF77E" w14:textId="77777777" w:rsidTr="000B58A7">
        <w:tc>
          <w:tcPr>
            <w:tcW w:w="1080" w:type="dxa"/>
          </w:tcPr>
          <w:p w14:paraId="7EBD0E06" w14:textId="42A54BE6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9.1</w:t>
            </w:r>
          </w:p>
        </w:tc>
        <w:tc>
          <w:tcPr>
            <w:tcW w:w="11790" w:type="dxa"/>
          </w:tcPr>
          <w:p w14:paraId="35CFF677" w14:textId="6FF0A20C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ifferenti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between different data storage devices</w:t>
            </w:r>
          </w:p>
        </w:tc>
      </w:tr>
      <w:tr w:rsidR="000E21C8" w:rsidRPr="00D76F46" w14:paraId="1F4A528F" w14:textId="77777777" w:rsidTr="000B58A7">
        <w:tc>
          <w:tcPr>
            <w:tcW w:w="1080" w:type="dxa"/>
          </w:tcPr>
          <w:p w14:paraId="52D96275" w14:textId="7A9168D4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9.2</w:t>
            </w:r>
          </w:p>
        </w:tc>
        <w:tc>
          <w:tcPr>
            <w:tcW w:w="11790" w:type="dxa"/>
          </w:tcPr>
          <w:p w14:paraId="78A2F97E" w14:textId="7636C20A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Identify various data backup methods and strategies</w:t>
            </w:r>
          </w:p>
        </w:tc>
      </w:tr>
      <w:tr w:rsidR="000E21C8" w:rsidRPr="00D76F46" w14:paraId="2C0BC286" w14:textId="77777777" w:rsidTr="000B58A7">
        <w:tc>
          <w:tcPr>
            <w:tcW w:w="1080" w:type="dxa"/>
          </w:tcPr>
          <w:p w14:paraId="014DEE20" w14:textId="12F8E0CC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S 9.3</w:t>
            </w:r>
          </w:p>
        </w:tc>
        <w:tc>
          <w:tcPr>
            <w:tcW w:w="11790" w:type="dxa"/>
          </w:tcPr>
          <w:p w14:paraId="25B5019E" w14:textId="1EEBA642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etermin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the best storage options for short- and long-term data storage</w:t>
            </w:r>
          </w:p>
        </w:tc>
      </w:tr>
      <w:tr w:rsidR="000E21C8" w:rsidRPr="00D76F46" w14:paraId="4A12DBCD" w14:textId="77777777" w:rsidTr="000B58A7">
        <w:tc>
          <w:tcPr>
            <w:tcW w:w="1080" w:type="dxa"/>
          </w:tcPr>
          <w:p w14:paraId="5A324F87" w14:textId="1BA075BB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E 10.1</w:t>
            </w:r>
          </w:p>
        </w:tc>
        <w:tc>
          <w:tcPr>
            <w:tcW w:w="11790" w:type="dxa"/>
          </w:tcPr>
          <w:p w14:paraId="5721E31E" w14:textId="13B6CD52" w:rsidR="000E21C8" w:rsidRPr="00D76F46" w:rsidRDefault="000E21C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Locat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laws, regulations, and guidelines, such as FERPA, HIPAA, and GDPR, for handling data security and privacy</w:t>
            </w:r>
          </w:p>
        </w:tc>
      </w:tr>
      <w:tr w:rsidR="000E21C8" w:rsidRPr="00D76F46" w14:paraId="229C62F0" w14:textId="77777777" w:rsidTr="000B58A7">
        <w:tc>
          <w:tcPr>
            <w:tcW w:w="1080" w:type="dxa"/>
          </w:tcPr>
          <w:p w14:paraId="50872283" w14:textId="031F0469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E 10.2</w:t>
            </w:r>
          </w:p>
        </w:tc>
        <w:tc>
          <w:tcPr>
            <w:tcW w:w="11790" w:type="dxa"/>
          </w:tcPr>
          <w:p w14:paraId="6B43C9AA" w14:textId="44816488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Utiliz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e-identification techniques to protect personal data</w:t>
            </w:r>
          </w:p>
        </w:tc>
      </w:tr>
      <w:tr w:rsidR="000E21C8" w:rsidRPr="00D76F46" w14:paraId="0FF72477" w14:textId="77777777" w:rsidTr="000B58A7">
        <w:tc>
          <w:tcPr>
            <w:tcW w:w="1080" w:type="dxa"/>
          </w:tcPr>
          <w:p w14:paraId="648C657B" w14:textId="3ED9EE76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E 10.3</w:t>
            </w:r>
          </w:p>
        </w:tc>
        <w:tc>
          <w:tcPr>
            <w:tcW w:w="11790" w:type="dxa"/>
          </w:tcPr>
          <w:p w14:paraId="791E06C8" w14:textId="264E1013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Determin</w:t>
            </w:r>
            <w:r w:rsidR="00431C7A"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 xml:space="preserve"> data ownership and use rights – i.e., intellectual property rights and licensing</w:t>
            </w:r>
          </w:p>
        </w:tc>
      </w:tr>
      <w:tr w:rsidR="000E21C8" w:rsidRPr="00D76F46" w14:paraId="186D414D" w14:textId="77777777" w:rsidTr="000B58A7">
        <w:tc>
          <w:tcPr>
            <w:tcW w:w="1080" w:type="dxa"/>
          </w:tcPr>
          <w:p w14:paraId="173E9BCF" w14:textId="3C256E83" w:rsidR="000E21C8" w:rsidRPr="00D76F46" w:rsidRDefault="000B58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6F46">
              <w:rPr>
                <w:rFonts w:ascii="Times New Roman" w:hAnsi="Times New Roman" w:cs="Times New Roman"/>
                <w:sz w:val="22"/>
                <w:szCs w:val="22"/>
              </w:rPr>
              <w:t>DE 10.4</w:t>
            </w:r>
          </w:p>
        </w:tc>
        <w:tc>
          <w:tcPr>
            <w:tcW w:w="11790" w:type="dxa"/>
          </w:tcPr>
          <w:p w14:paraId="57EC1EFA" w14:textId="3A92F7D9" w:rsidR="000E21C8" w:rsidRPr="00D76F46" w:rsidRDefault="000E21C8">
            <w:pPr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</w:pPr>
            <w:r w:rsidRPr="00D76F46">
              <w:rPr>
                <w:rFonts w:ascii="Times New Roman" w:eastAsia="Garamond" w:hAnsi="Times New Roman" w:cs="Times New Roman"/>
                <w:color w:val="000000" w:themeColor="text1"/>
                <w:sz w:val="22"/>
                <w:szCs w:val="22"/>
              </w:rPr>
              <w:t>Identify current best practices in data citation, including the use of permanent identifiers, notably Digital Object Identifiers</w:t>
            </w:r>
          </w:p>
        </w:tc>
      </w:tr>
    </w:tbl>
    <w:p w14:paraId="54BFBCF4" w14:textId="77777777" w:rsidR="000E21C8" w:rsidRPr="00D76F46" w:rsidRDefault="000E21C8">
      <w:pPr>
        <w:rPr>
          <w:rFonts w:ascii="Times New Roman" w:hAnsi="Times New Roman" w:cs="Times New Roman"/>
          <w:sz w:val="22"/>
          <w:szCs w:val="22"/>
        </w:rPr>
      </w:pPr>
    </w:p>
    <w:sectPr w:rsidR="000E21C8" w:rsidRPr="00D76F46" w:rsidSect="000E21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C8"/>
    <w:rsid w:val="00097E23"/>
    <w:rsid w:val="000B58A7"/>
    <w:rsid w:val="000E21C8"/>
    <w:rsid w:val="000E372C"/>
    <w:rsid w:val="00431C7A"/>
    <w:rsid w:val="004D049F"/>
    <w:rsid w:val="005F7EF1"/>
    <w:rsid w:val="006174EB"/>
    <w:rsid w:val="00644624"/>
    <w:rsid w:val="008F04CC"/>
    <w:rsid w:val="0097566F"/>
    <w:rsid w:val="00AA46FD"/>
    <w:rsid w:val="00B1640B"/>
    <w:rsid w:val="00BE2563"/>
    <w:rsid w:val="00D76F46"/>
    <w:rsid w:val="00DE0151"/>
    <w:rsid w:val="00E84A04"/>
    <w:rsid w:val="00EE1B2C"/>
    <w:rsid w:val="00F95C2E"/>
    <w:rsid w:val="280459A2"/>
    <w:rsid w:val="51F5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B7846"/>
  <w15:chartTrackingRefBased/>
  <w15:docId w15:val="{140E1C82-D16D-1843-BD4F-C26118A5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B58A7"/>
  </w:style>
  <w:style w:type="character" w:customStyle="1" w:styleId="eop">
    <w:name w:val="eop"/>
    <w:basedOn w:val="DefaultParagraphFont"/>
    <w:rsid w:val="000B5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eonghyun</dc:creator>
  <cp:keywords/>
  <dc:description/>
  <cp:lastModifiedBy>Kim, Jeonghyun</cp:lastModifiedBy>
  <cp:revision>2</cp:revision>
  <dcterms:created xsi:type="dcterms:W3CDTF">2024-09-12T15:15:00Z</dcterms:created>
  <dcterms:modified xsi:type="dcterms:W3CDTF">2024-09-12T15:15:00Z</dcterms:modified>
</cp:coreProperties>
</file>